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37E6" w14:textId="49E7364A" w:rsidR="00764349" w:rsidRPr="00764349" w:rsidRDefault="00764349">
      <w:pPr>
        <w:rPr>
          <w:b/>
          <w:bCs/>
          <w:lang w:val="en-GB"/>
        </w:rPr>
      </w:pPr>
      <w:r w:rsidRPr="00764349">
        <w:rPr>
          <w:b/>
          <w:bCs/>
          <w:lang w:val="en-GB"/>
        </w:rPr>
        <w:t>Billing models for measuring nursing care in inpatient and outpatient settings: a Scoping Review</w:t>
      </w:r>
    </w:p>
    <w:p w14:paraId="290B208C" w14:textId="77777777" w:rsidR="00764349" w:rsidRDefault="00764349">
      <w:pPr>
        <w:rPr>
          <w:lang w:val="en-GB"/>
        </w:rPr>
      </w:pPr>
    </w:p>
    <w:p w14:paraId="672A6659" w14:textId="7A2E3FF6" w:rsidR="00C06A28" w:rsidRPr="00764349" w:rsidRDefault="00137A91">
      <w:pPr>
        <w:rPr>
          <w:lang w:val="en-GB"/>
        </w:rPr>
      </w:pPr>
      <w:r>
        <w:rPr>
          <w:b/>
          <w:bCs/>
          <w:lang w:val="en-GB"/>
        </w:rPr>
        <w:t>Additional</w:t>
      </w:r>
      <w:r w:rsidR="00764349" w:rsidRPr="00764349">
        <w:rPr>
          <w:b/>
          <w:bCs/>
          <w:lang w:val="en-GB"/>
        </w:rPr>
        <w:t xml:space="preserve"> file</w:t>
      </w:r>
      <w:r>
        <w:rPr>
          <w:b/>
          <w:bCs/>
          <w:lang w:val="en-GB"/>
        </w:rPr>
        <w:t xml:space="preserve"> 1</w:t>
      </w:r>
      <w:r w:rsidR="00764349">
        <w:rPr>
          <w:lang w:val="en-GB"/>
        </w:rPr>
        <w:t xml:space="preserve">. </w:t>
      </w:r>
      <w:r w:rsidR="00764349" w:rsidRPr="00764349">
        <w:rPr>
          <w:lang w:val="en-GB"/>
        </w:rPr>
        <w:t xml:space="preserve">Search strategy </w:t>
      </w:r>
      <w:r w:rsidR="00764349">
        <w:rPr>
          <w:lang w:val="en-GB"/>
        </w:rPr>
        <w:t xml:space="preserve">used </w:t>
      </w:r>
      <w:r w:rsidR="00764349" w:rsidRPr="00764349">
        <w:rPr>
          <w:lang w:val="en-GB"/>
        </w:rPr>
        <w:t xml:space="preserve">for </w:t>
      </w:r>
      <w:r w:rsidR="00764349">
        <w:rPr>
          <w:lang w:val="en-GB"/>
        </w:rPr>
        <w:t xml:space="preserve">each </w:t>
      </w:r>
      <w:r w:rsidR="00764349" w:rsidRPr="00764349">
        <w:rPr>
          <w:lang w:val="en-GB"/>
        </w:rPr>
        <w:t>electronic database.</w:t>
      </w:r>
    </w:p>
    <w:p w14:paraId="77955B4F" w14:textId="77777777" w:rsidR="00764349" w:rsidRPr="00224C20" w:rsidRDefault="0076434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60"/>
        <w:gridCol w:w="1374"/>
        <w:gridCol w:w="1713"/>
        <w:gridCol w:w="801"/>
      </w:tblGrid>
      <w:tr w:rsidR="00764349" w14:paraId="5AC46CBC" w14:textId="77777777" w:rsidTr="00764349">
        <w:tc>
          <w:tcPr>
            <w:tcW w:w="0" w:type="auto"/>
          </w:tcPr>
          <w:p w14:paraId="052FAAA9" w14:textId="635BE460" w:rsidR="00764349" w:rsidRPr="00764349" w:rsidRDefault="00764349" w:rsidP="36394E79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string</w:t>
            </w:r>
          </w:p>
        </w:tc>
        <w:tc>
          <w:tcPr>
            <w:tcW w:w="0" w:type="auto"/>
          </w:tcPr>
          <w:p w14:paraId="10B2D6BC" w14:textId="2D4DE260" w:rsidR="00764349" w:rsidRPr="00764349" w:rsidRDefault="00764349" w:rsidP="36394E79">
            <w:pPr>
              <w:rPr>
                <w:b/>
                <w:bCs/>
                <w:lang w:val="en-GB"/>
              </w:rPr>
            </w:pPr>
            <w:r w:rsidRPr="00764349">
              <w:rPr>
                <w:b/>
                <w:bCs/>
                <w:lang w:val="en-GB"/>
              </w:rPr>
              <w:t>Records retrieved</w:t>
            </w:r>
          </w:p>
        </w:tc>
        <w:tc>
          <w:tcPr>
            <w:tcW w:w="0" w:type="auto"/>
          </w:tcPr>
          <w:p w14:paraId="7D614259" w14:textId="3BD98524" w:rsidR="00764349" w:rsidRPr="00764349" w:rsidRDefault="00764349" w:rsidP="36394E79">
            <w:pPr>
              <w:rPr>
                <w:b/>
                <w:bCs/>
                <w:lang w:val="en-GB"/>
              </w:rPr>
            </w:pPr>
            <w:r w:rsidRPr="00764349">
              <w:rPr>
                <w:b/>
                <w:bCs/>
                <w:lang w:val="en-GB"/>
              </w:rPr>
              <w:t>Database</w:t>
            </w:r>
          </w:p>
        </w:tc>
        <w:tc>
          <w:tcPr>
            <w:tcW w:w="0" w:type="auto"/>
          </w:tcPr>
          <w:p w14:paraId="37E4ACC2" w14:textId="76001CE4" w:rsidR="00764349" w:rsidRPr="00764349" w:rsidRDefault="00764349" w:rsidP="36394E79">
            <w:pPr>
              <w:rPr>
                <w:b/>
                <w:bCs/>
                <w:lang w:val="en-GB"/>
              </w:rPr>
            </w:pPr>
            <w:r w:rsidRPr="00764349">
              <w:rPr>
                <w:b/>
                <w:bCs/>
                <w:lang w:val="en-GB"/>
              </w:rPr>
              <w:t>Date</w:t>
            </w:r>
          </w:p>
        </w:tc>
      </w:tr>
      <w:tr w:rsidR="00764349" w14:paraId="1257B2AD" w14:textId="77777777" w:rsidTr="00764349">
        <w:tc>
          <w:tcPr>
            <w:tcW w:w="0" w:type="auto"/>
          </w:tcPr>
          <w:p w14:paraId="3C8C5578" w14:textId="09907A26" w:rsidR="00764349" w:rsidRDefault="00764349" w:rsidP="36394E79">
            <w:pPr>
              <w:rPr>
                <w:lang w:val="en-GB"/>
              </w:rPr>
            </w:pPr>
            <w:r w:rsidRPr="009E0BAB">
              <w:rPr>
                <w:lang w:val="en-GB"/>
              </w:rPr>
              <w:t>(("hospitals"[</w:t>
            </w:r>
            <w:proofErr w:type="spellStart"/>
            <w:r w:rsidRPr="009E0BAB">
              <w:rPr>
                <w:lang w:val="en-GB"/>
              </w:rPr>
              <w:t>MeSH</w:t>
            </w:r>
            <w:proofErr w:type="spellEnd"/>
            <w:r w:rsidRPr="009E0BAB">
              <w:rPr>
                <w:lang w:val="en-GB"/>
              </w:rPr>
              <w:t xml:space="preserve"> Terms] OR "outpatients"[</w:t>
            </w:r>
            <w:proofErr w:type="spellStart"/>
            <w:r w:rsidRPr="009E0BAB">
              <w:rPr>
                <w:lang w:val="en-GB"/>
              </w:rPr>
              <w:t>MeSH</w:t>
            </w:r>
            <w:proofErr w:type="spellEnd"/>
            <w:r w:rsidRPr="009E0BAB">
              <w:rPr>
                <w:lang w:val="en-GB"/>
              </w:rPr>
              <w:t xml:space="preserve"> Terms] OR hospital OR clinic OR "medical institution" OR "institutional care" OR "residential care" OR ambulatory OR outpatient OR inpatient) AND ("cost accounting mode*" OR "billing model*" OR "reimbursement model*" OR "cost model*" OR "charge model*" OR "charges model*" OR "cost effective model*" OR "economic model*")) AND ("nurses"[</w:t>
            </w:r>
            <w:proofErr w:type="spellStart"/>
            <w:r w:rsidRPr="009E0BAB">
              <w:rPr>
                <w:lang w:val="en-GB"/>
              </w:rPr>
              <w:t>MeSH</w:t>
            </w:r>
            <w:proofErr w:type="spellEnd"/>
            <w:r w:rsidRPr="009E0BAB">
              <w:rPr>
                <w:lang w:val="en-GB"/>
              </w:rPr>
              <w:t xml:space="preserve"> Terms] OR nurse OR nurses OR nursing OR </w:t>
            </w:r>
            <w:proofErr w:type="spellStart"/>
            <w:r w:rsidRPr="009E0BAB">
              <w:rPr>
                <w:lang w:val="en-GB"/>
              </w:rPr>
              <w:t>nurs</w:t>
            </w:r>
            <w:proofErr w:type="spellEnd"/>
            <w:r w:rsidRPr="009E0BAB">
              <w:rPr>
                <w:lang w:val="en-GB"/>
              </w:rPr>
              <w:t>*)</w:t>
            </w:r>
          </w:p>
        </w:tc>
        <w:tc>
          <w:tcPr>
            <w:tcW w:w="0" w:type="auto"/>
          </w:tcPr>
          <w:p w14:paraId="6EB7A905" w14:textId="4479A231" w:rsidR="00764349" w:rsidRDefault="00764349" w:rsidP="36394E79">
            <w:pPr>
              <w:rPr>
                <w:lang w:val="en-GB"/>
              </w:rPr>
            </w:pPr>
            <w:r w:rsidRPr="00764349">
              <w:rPr>
                <w:lang w:val="en-GB"/>
              </w:rPr>
              <w:t>388</w:t>
            </w:r>
          </w:p>
        </w:tc>
        <w:tc>
          <w:tcPr>
            <w:tcW w:w="0" w:type="auto"/>
          </w:tcPr>
          <w:p w14:paraId="17FB1C7C" w14:textId="6A071D6F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MEDLINE (PubMed)</w:t>
            </w:r>
          </w:p>
        </w:tc>
        <w:tc>
          <w:tcPr>
            <w:tcW w:w="0" w:type="auto"/>
          </w:tcPr>
          <w:p w14:paraId="16DC0926" w14:textId="2CC6FAEC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  <w:tr w:rsidR="00764349" w14:paraId="7F6912CA" w14:textId="77777777" w:rsidTr="00764349">
        <w:tc>
          <w:tcPr>
            <w:tcW w:w="0" w:type="auto"/>
          </w:tcPr>
          <w:p w14:paraId="1C9761AF" w14:textId="46133EA3" w:rsidR="00764349" w:rsidRPr="009E0BAB" w:rsidRDefault="00764349" w:rsidP="00764349">
            <w:pPr>
              <w:rPr>
                <w:lang w:val="en-GB"/>
              </w:rPr>
            </w:pPr>
            <w:proofErr w:type="gramStart"/>
            <w:r w:rsidRPr="009E0BAB">
              <w:rPr>
                <w:lang w:val="en-GB"/>
              </w:rPr>
              <w:t>( nurse</w:t>
            </w:r>
            <w:proofErr w:type="gramEnd"/>
            <w:r w:rsidRPr="009E0BAB">
              <w:rPr>
                <w:lang w:val="en-GB"/>
              </w:rPr>
              <w:t xml:space="preserve"> OR nurses OR nursing OR </w:t>
            </w:r>
            <w:proofErr w:type="spellStart"/>
            <w:r w:rsidRPr="009E0BAB">
              <w:rPr>
                <w:lang w:val="en-GB"/>
              </w:rPr>
              <w:t>nurs</w:t>
            </w:r>
            <w:proofErr w:type="spellEnd"/>
            <w:r w:rsidRPr="009E0BAB">
              <w:rPr>
                <w:lang w:val="en-GB"/>
              </w:rPr>
              <w:t>* ) AND ( ("cost accounting mode*" OR "billing model*" OR "reimbursement model*" OR "cost model*" OR "charge model*" OR "charges model*" OR "cost effective model*" OR "economic model*" ) AND ( hospital OR clinic OR "medical institution" OR "institutional care" OR "residential care" OR ambulatory OR outpatient OR inpatient ) </w:t>
            </w:r>
          </w:p>
        </w:tc>
        <w:tc>
          <w:tcPr>
            <w:tcW w:w="0" w:type="auto"/>
          </w:tcPr>
          <w:p w14:paraId="768B34D6" w14:textId="6EA3A72E" w:rsidR="00764349" w:rsidRP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0" w:type="auto"/>
          </w:tcPr>
          <w:p w14:paraId="5576F3C5" w14:textId="63D247B2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CINAHL (EBSCOhost)</w:t>
            </w:r>
          </w:p>
        </w:tc>
        <w:tc>
          <w:tcPr>
            <w:tcW w:w="0" w:type="auto"/>
          </w:tcPr>
          <w:p w14:paraId="4F72BA7C" w14:textId="5BFC36E4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  <w:tr w:rsidR="00764349" w14:paraId="2388FC9E" w14:textId="77777777" w:rsidTr="00764349">
        <w:tc>
          <w:tcPr>
            <w:tcW w:w="0" w:type="auto"/>
          </w:tcPr>
          <w:p w14:paraId="59C24B6A" w14:textId="28E8F51A" w:rsidR="00764349" w:rsidRPr="009E0BAB" w:rsidRDefault="00764349" w:rsidP="00764349">
            <w:pPr>
              <w:rPr>
                <w:lang w:val="en-GB"/>
              </w:rPr>
            </w:pPr>
            <w:r w:rsidRPr="00224C20">
              <w:rPr>
                <w:lang w:val="en-GB"/>
              </w:rPr>
              <w:t>Article Title, Abstract, Keywords (</w:t>
            </w:r>
            <w:r w:rsidRPr="00B21AAF">
              <w:rPr>
                <w:lang w:val="en-GB"/>
              </w:rPr>
              <w:t xml:space="preserve">nurse OR nurses OR nursing OR </w:t>
            </w:r>
            <w:proofErr w:type="spellStart"/>
            <w:r w:rsidRPr="00B21AAF">
              <w:rPr>
                <w:lang w:val="en-GB"/>
              </w:rPr>
              <w:t>nurs</w:t>
            </w:r>
            <w:proofErr w:type="spellEnd"/>
            <w:r w:rsidRPr="00B21AAF">
              <w:rPr>
                <w:lang w:val="en-GB"/>
              </w:rPr>
              <w:t>*</w:t>
            </w:r>
            <w:r w:rsidRPr="00224C20">
              <w:rPr>
                <w:lang w:val="en-GB"/>
              </w:rPr>
              <w:t>) AND Article Title, Abstract, Keywords (</w:t>
            </w:r>
            <w:r w:rsidRPr="00B21AAF">
              <w:rPr>
                <w:lang w:val="en-GB"/>
              </w:rPr>
              <w:t>"cost accounting mode*" OR "billing model*" OR "reimbursement model*" OR "cost model*" OR "charge model*" OR "charges model*" OR "cost effective model*" OR "economic model*"</w:t>
            </w:r>
            <w:r w:rsidRPr="00224C20">
              <w:rPr>
                <w:lang w:val="en-GB"/>
              </w:rPr>
              <w:t xml:space="preserve">) AND Article Title, Abstract, Keywords </w:t>
            </w:r>
            <w:r>
              <w:rPr>
                <w:lang w:val="en-GB"/>
              </w:rPr>
              <w:t>(</w:t>
            </w:r>
            <w:r w:rsidRPr="00B21AAF">
              <w:rPr>
                <w:lang w:val="en-GB"/>
              </w:rPr>
              <w:t>hospital OR clinic OR "medical institution" OR "institutional care" OR "residential care" OR ambulatory OR outpatient OR inpatient</w:t>
            </w:r>
            <w:r w:rsidRPr="00224C20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0DD4131A" w14:textId="46CD637B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164</w:t>
            </w:r>
          </w:p>
        </w:tc>
        <w:tc>
          <w:tcPr>
            <w:tcW w:w="0" w:type="auto"/>
          </w:tcPr>
          <w:p w14:paraId="1BED8E03" w14:textId="14420DB1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SCOPUS (Elsevier)</w:t>
            </w:r>
          </w:p>
        </w:tc>
        <w:tc>
          <w:tcPr>
            <w:tcW w:w="0" w:type="auto"/>
          </w:tcPr>
          <w:p w14:paraId="036DBA19" w14:textId="59500154" w:rsidR="00764349" w:rsidRDefault="00764349" w:rsidP="36394E7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  <w:tr w:rsidR="00764349" w14:paraId="358058AF" w14:textId="77777777" w:rsidTr="00764349">
        <w:tc>
          <w:tcPr>
            <w:tcW w:w="0" w:type="auto"/>
          </w:tcPr>
          <w:p w14:paraId="414B2330" w14:textId="331BC788" w:rsidR="00764349" w:rsidRPr="00224C20" w:rsidRDefault="00764349" w:rsidP="00764349">
            <w:pPr>
              <w:rPr>
                <w:lang w:val="en-GB"/>
              </w:rPr>
            </w:pPr>
            <w:r w:rsidRPr="00224C20">
              <w:rPr>
                <w:lang w:val="en-GB"/>
              </w:rPr>
              <w:t>((ALL</w:t>
            </w:r>
            <w:proofErr w:type="gramStart"/>
            <w:r w:rsidRPr="00224C20">
              <w:rPr>
                <w:lang w:val="en-GB"/>
              </w:rPr>
              <w:t>=(</w:t>
            </w:r>
            <w:proofErr w:type="gramEnd"/>
            <w:r w:rsidRPr="00224C20">
              <w:rPr>
                <w:lang w:val="en-GB"/>
              </w:rPr>
              <w:t xml:space="preserve">nurse OR nurses OR nursing OR </w:t>
            </w:r>
            <w:proofErr w:type="spellStart"/>
            <w:r w:rsidRPr="00224C20">
              <w:rPr>
                <w:lang w:val="en-GB"/>
              </w:rPr>
              <w:t>nurs</w:t>
            </w:r>
            <w:proofErr w:type="spellEnd"/>
            <w:r w:rsidRPr="00224C20">
              <w:rPr>
                <w:lang w:val="en-GB"/>
              </w:rPr>
              <w:t>*)) AND ALL=("cost accounting mode*" OR "billing model*" OR "reimbursement model*" OR "cost model*" OR "charge model*" OR "charges model*" OR "cost effective model*" OR "economic model*")) AND ALL=(hospital OR clinic OR "medical institution" OR "institutional care" OR "residential care" OR ambulatory OR outpatient OR inpatient)</w:t>
            </w:r>
          </w:p>
        </w:tc>
        <w:tc>
          <w:tcPr>
            <w:tcW w:w="0" w:type="auto"/>
          </w:tcPr>
          <w:p w14:paraId="7A91CBDD" w14:textId="5B92DFE4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0" w:type="auto"/>
          </w:tcPr>
          <w:p w14:paraId="4646DEE9" w14:textId="68637A9D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Web of Science (Clarivate)</w:t>
            </w:r>
          </w:p>
        </w:tc>
        <w:tc>
          <w:tcPr>
            <w:tcW w:w="0" w:type="auto"/>
          </w:tcPr>
          <w:p w14:paraId="27E273C7" w14:textId="11DA284C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  <w:tr w:rsidR="00764349" w14:paraId="22218B76" w14:textId="77777777" w:rsidTr="00764349">
        <w:tc>
          <w:tcPr>
            <w:tcW w:w="0" w:type="auto"/>
          </w:tcPr>
          <w:p w14:paraId="09FA34B0" w14:textId="77777777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55052B">
              <w:rPr>
                <w:lang w:val="en-GB"/>
              </w:rPr>
              <w:t xml:space="preserve">abstract(nurse OR nurses OR nursing OR </w:t>
            </w:r>
            <w:proofErr w:type="spellStart"/>
            <w:r w:rsidRPr="0055052B">
              <w:rPr>
                <w:lang w:val="en-GB"/>
              </w:rPr>
              <w:t>nurs</w:t>
            </w:r>
            <w:proofErr w:type="spellEnd"/>
            <w:r w:rsidRPr="0055052B">
              <w:rPr>
                <w:lang w:val="en-GB"/>
              </w:rPr>
              <w:t xml:space="preserve">* ) OR title(nurse OR nurses OR nursing OR </w:t>
            </w:r>
            <w:proofErr w:type="spellStart"/>
            <w:r w:rsidRPr="0055052B">
              <w:rPr>
                <w:lang w:val="en-GB"/>
              </w:rPr>
              <w:t>nurs</w:t>
            </w:r>
            <w:proofErr w:type="spellEnd"/>
            <w:r w:rsidRPr="0055052B">
              <w:rPr>
                <w:lang w:val="en-GB"/>
              </w:rPr>
              <w:t>* )</w:t>
            </w:r>
            <w:r>
              <w:rPr>
                <w:lang w:val="en-GB"/>
              </w:rPr>
              <w:t>) AND (</w:t>
            </w:r>
            <w:r w:rsidRPr="0055052B">
              <w:rPr>
                <w:lang w:val="en-GB"/>
              </w:rPr>
              <w:t>abstract(</w:t>
            </w:r>
            <w:r w:rsidRPr="009E0BAB">
              <w:rPr>
                <w:lang w:val="en-GB"/>
              </w:rPr>
              <w:t>("cost accounting mode*" OR "billing model*" OR "reimbursement model*" OR "cost model*" OR "charge model*" OR "charges model*" OR "cost effective model*" OR "economic model*"</w:t>
            </w:r>
            <w:r w:rsidRPr="0055052B">
              <w:rPr>
                <w:lang w:val="en-GB"/>
              </w:rPr>
              <w:t>) OR title(</w:t>
            </w:r>
            <w:r w:rsidRPr="009E0BAB">
              <w:rPr>
                <w:lang w:val="en-GB"/>
              </w:rPr>
              <w:t xml:space="preserve">("cost accounting mode*" OR "billing model*" OR "reimbursement model*" OR "cost model*" OR "charge model*" OR "charges model*" OR "cost effective </w:t>
            </w:r>
            <w:r w:rsidRPr="009E0BAB">
              <w:rPr>
                <w:lang w:val="en-GB"/>
              </w:rPr>
              <w:lastRenderedPageBreak/>
              <w:t>model*" OR "economic model*"</w:t>
            </w:r>
            <w:r>
              <w:rPr>
                <w:lang w:val="en-GB"/>
              </w:rPr>
              <w:t>)) AND (</w:t>
            </w:r>
            <w:r w:rsidRPr="0055052B">
              <w:rPr>
                <w:lang w:val="en-GB"/>
              </w:rPr>
              <w:t>abstract(</w:t>
            </w:r>
            <w:r w:rsidRPr="009E0BAB">
              <w:rPr>
                <w:lang w:val="en-GB"/>
              </w:rPr>
              <w:t>hospital OR clinic OR "medical institution" OR "institutional care" OR "residential care" OR ambulatory OR outpatient OR inpatient</w:t>
            </w:r>
            <w:r w:rsidRPr="0055052B">
              <w:rPr>
                <w:lang w:val="en-GB"/>
              </w:rPr>
              <w:t>) OR title(</w:t>
            </w:r>
            <w:r w:rsidRPr="009E0BAB">
              <w:rPr>
                <w:lang w:val="en-GB"/>
              </w:rPr>
              <w:t>hospital OR clinic OR "medical institution" OR "institutional care" OR "residential care" OR ambulatory OR outpatient OR inpatient</w:t>
            </w:r>
            <w:r>
              <w:rPr>
                <w:lang w:val="en-GB"/>
              </w:rPr>
              <w:t>))</w:t>
            </w:r>
          </w:p>
          <w:p w14:paraId="16DB65C8" w14:textId="77777777" w:rsidR="00764349" w:rsidRPr="00224C20" w:rsidRDefault="00764349" w:rsidP="0076434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9DC6260" w14:textId="3D7AC48D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5</w:t>
            </w:r>
          </w:p>
        </w:tc>
        <w:tc>
          <w:tcPr>
            <w:tcW w:w="0" w:type="auto"/>
          </w:tcPr>
          <w:p w14:paraId="16B6E9F9" w14:textId="67848684" w:rsidR="00764349" w:rsidRDefault="00764349" w:rsidP="00764349">
            <w:pPr>
              <w:rPr>
                <w:lang w:val="en-GB"/>
              </w:rPr>
            </w:pPr>
            <w:r w:rsidRPr="00764349">
              <w:rPr>
                <w:lang w:val="en-GB"/>
              </w:rPr>
              <w:t>Pro Quest</w:t>
            </w:r>
          </w:p>
        </w:tc>
        <w:tc>
          <w:tcPr>
            <w:tcW w:w="0" w:type="auto"/>
          </w:tcPr>
          <w:p w14:paraId="023ABAEB" w14:textId="2C8D0449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  <w:tr w:rsidR="00764349" w14:paraId="0BC9E514" w14:textId="77777777" w:rsidTr="00764349">
        <w:tc>
          <w:tcPr>
            <w:tcW w:w="0" w:type="auto"/>
          </w:tcPr>
          <w:p w14:paraId="1CE966D9" w14:textId="77777777" w:rsidR="00764349" w:rsidRPr="00224C20" w:rsidRDefault="00764349" w:rsidP="00764349">
            <w:pPr>
              <w:rPr>
                <w:lang w:val="en-GB"/>
              </w:rPr>
            </w:pPr>
            <w:proofErr w:type="spellStart"/>
            <w:r w:rsidRPr="00EE33A1">
              <w:rPr>
                <w:lang w:val="en-GB"/>
              </w:rPr>
              <w:t>allintitle</w:t>
            </w:r>
            <w:proofErr w:type="spellEnd"/>
            <w:r w:rsidRPr="00EE33A1">
              <w:rPr>
                <w:lang w:val="en-GB"/>
              </w:rPr>
              <w:t xml:space="preserve">: nurse "cost accounting model" OR "billing model" OR "reimbursement model" OR "cost model" OR "charge model" OR "charges model" OR "cost effective model" OR "economic model" "cost </w:t>
            </w:r>
            <w:proofErr w:type="gramStart"/>
            <w:r w:rsidRPr="00EE33A1">
              <w:rPr>
                <w:lang w:val="en-GB"/>
              </w:rPr>
              <w:t>model"</w:t>
            </w:r>
            <w:proofErr w:type="gramEnd"/>
          </w:p>
          <w:p w14:paraId="43A187FE" w14:textId="77777777" w:rsidR="00764349" w:rsidRPr="00224C20" w:rsidRDefault="00764349" w:rsidP="0076434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6EAF809" w14:textId="29D32E3D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1F3A462A" w14:textId="682970B0" w:rsidR="00764349" w:rsidRDefault="00764349" w:rsidP="00764349">
            <w:pPr>
              <w:rPr>
                <w:lang w:val="en-GB"/>
              </w:rPr>
            </w:pPr>
            <w:r w:rsidRPr="00764349">
              <w:rPr>
                <w:lang w:val="en-GB"/>
              </w:rPr>
              <w:t>Google Scholar</w:t>
            </w:r>
          </w:p>
        </w:tc>
        <w:tc>
          <w:tcPr>
            <w:tcW w:w="0" w:type="auto"/>
          </w:tcPr>
          <w:p w14:paraId="19A28B62" w14:textId="38EA3E22" w:rsidR="00764349" w:rsidRDefault="00764349" w:rsidP="00764349">
            <w:pPr>
              <w:rPr>
                <w:lang w:val="en-GB"/>
              </w:rPr>
            </w:pPr>
            <w:r>
              <w:rPr>
                <w:lang w:val="en-GB"/>
              </w:rPr>
              <w:t>7-9-2023</w:t>
            </w:r>
          </w:p>
        </w:tc>
      </w:tr>
    </w:tbl>
    <w:p w14:paraId="276B2790" w14:textId="4DE89357" w:rsidR="36394E79" w:rsidRPr="00224C20" w:rsidRDefault="36394E79" w:rsidP="36394E79">
      <w:pPr>
        <w:rPr>
          <w:lang w:val="en-GB"/>
        </w:rPr>
      </w:pPr>
    </w:p>
    <w:sectPr w:rsidR="36394E79" w:rsidRPr="00224C20" w:rsidSect="00C06A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39C7"/>
    <w:rsid w:val="00137A91"/>
    <w:rsid w:val="00224C20"/>
    <w:rsid w:val="00303095"/>
    <w:rsid w:val="00307423"/>
    <w:rsid w:val="00330E6B"/>
    <w:rsid w:val="00391EB1"/>
    <w:rsid w:val="0055052B"/>
    <w:rsid w:val="006C39C7"/>
    <w:rsid w:val="00764349"/>
    <w:rsid w:val="009327A7"/>
    <w:rsid w:val="009E0BAB"/>
    <w:rsid w:val="00B21AAF"/>
    <w:rsid w:val="00C06A28"/>
    <w:rsid w:val="00EE33A1"/>
    <w:rsid w:val="0249713C"/>
    <w:rsid w:val="02E19A2A"/>
    <w:rsid w:val="081B1AE3"/>
    <w:rsid w:val="0E40CF69"/>
    <w:rsid w:val="0FF2FA95"/>
    <w:rsid w:val="11AC99ED"/>
    <w:rsid w:val="124D0BDC"/>
    <w:rsid w:val="152D1A1B"/>
    <w:rsid w:val="15D44D1E"/>
    <w:rsid w:val="18C94034"/>
    <w:rsid w:val="1A651095"/>
    <w:rsid w:val="1BD58042"/>
    <w:rsid w:val="1FCFDDAC"/>
    <w:rsid w:val="22519C10"/>
    <w:rsid w:val="2BD5DE0C"/>
    <w:rsid w:val="2D1E09F0"/>
    <w:rsid w:val="2FD82237"/>
    <w:rsid w:val="3044D0FA"/>
    <w:rsid w:val="35135DCA"/>
    <w:rsid w:val="3525839D"/>
    <w:rsid w:val="36394E79"/>
    <w:rsid w:val="365D3080"/>
    <w:rsid w:val="36F1B96F"/>
    <w:rsid w:val="375B9164"/>
    <w:rsid w:val="3806F493"/>
    <w:rsid w:val="39F93B08"/>
    <w:rsid w:val="3A87C009"/>
    <w:rsid w:val="3B30A1A3"/>
    <w:rsid w:val="3CCC7204"/>
    <w:rsid w:val="3E66F37E"/>
    <w:rsid w:val="40E78EC7"/>
    <w:rsid w:val="41D62EF5"/>
    <w:rsid w:val="4371FF56"/>
    <w:rsid w:val="43B4AA1E"/>
    <w:rsid w:val="483BA6E7"/>
    <w:rsid w:val="4A0B226E"/>
    <w:rsid w:val="4B516921"/>
    <w:rsid w:val="4BFA23FD"/>
    <w:rsid w:val="50F4D126"/>
    <w:rsid w:val="513E3BEB"/>
    <w:rsid w:val="51DAF332"/>
    <w:rsid w:val="520C9A97"/>
    <w:rsid w:val="5290A187"/>
    <w:rsid w:val="55E9737D"/>
    <w:rsid w:val="5C363027"/>
    <w:rsid w:val="5CB29E5C"/>
    <w:rsid w:val="5DC81F83"/>
    <w:rsid w:val="60495EA2"/>
    <w:rsid w:val="62340CC2"/>
    <w:rsid w:val="6238DB0A"/>
    <w:rsid w:val="62C3E8C2"/>
    <w:rsid w:val="674B4283"/>
    <w:rsid w:val="6819F2B4"/>
    <w:rsid w:val="6CDF28BD"/>
    <w:rsid w:val="6E9D2871"/>
    <w:rsid w:val="7075573E"/>
    <w:rsid w:val="72BA27FE"/>
    <w:rsid w:val="74557257"/>
    <w:rsid w:val="76199AD4"/>
    <w:rsid w:val="7668FAC9"/>
    <w:rsid w:val="784BA654"/>
    <w:rsid w:val="7CB6AF37"/>
    <w:rsid w:val="7D336059"/>
    <w:rsid w:val="7E3228EA"/>
    <w:rsid w:val="7FBB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443419"/>
  <w14:defaultImageDpi w14:val="300"/>
  <w15:docId w15:val="{44907CA6-DF08-4693-B453-9A94C64B8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C3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6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B0514716B1E9D49B51577C3B2F2B50A" ma:contentTypeVersion="11" ma:contentTypeDescription="Creare un nuovo documento." ma:contentTypeScope="" ma:versionID="c52b312fe87d59f1b341a7130246470a">
  <xsd:schema xmlns:xsd="http://www.w3.org/2001/XMLSchema" xmlns:xs="http://www.w3.org/2001/XMLSchema" xmlns:p="http://schemas.microsoft.com/office/2006/metadata/properties" xmlns:ns2="6a59fb2d-a935-4228-ba9e-810a03ce4396" xmlns:ns3="170d8c0e-5a90-40ad-b0aa-d5b9221f83ec" targetNamespace="http://schemas.microsoft.com/office/2006/metadata/properties" ma:root="true" ma:fieldsID="056b42eab83a408caf9c8dbe476571b1" ns2:_="" ns3:_="">
    <xsd:import namespace="6a59fb2d-a935-4228-ba9e-810a03ce4396"/>
    <xsd:import namespace="170d8c0e-5a90-40ad-b0aa-d5b9221f83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fb2d-a935-4228-ba9e-810a03ce43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8440351-786d-4f3c-ae9c-f10014fea216}" ma:internalName="TaxCatchAll" ma:showField="CatchAllData" ma:web="6a59fb2d-a935-4228-ba9e-810a03ce43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d8c0e-5a90-40ad-b0aa-d5b9221f83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Tag immagine" ma:readOnly="false" ma:fieldId="{5cf76f15-5ced-4ddc-b409-7134ff3c332f}" ma:taxonomyMulti="true" ma:sspId="b3f316dc-fb4b-4146-8b22-f4ef2efe4b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0d8c0e-5a90-40ad-b0aa-d5b9221f83ec">
      <Terms xmlns="http://schemas.microsoft.com/office/infopath/2007/PartnerControls"/>
    </lcf76f155ced4ddcb4097134ff3c332f>
    <TaxCatchAll xmlns="6a59fb2d-a935-4228-ba9e-810a03ce4396" xsi:nil="true"/>
  </documentManagement>
</p:properties>
</file>

<file path=customXml/itemProps1.xml><?xml version="1.0" encoding="utf-8"?>
<ds:datastoreItem xmlns:ds="http://schemas.openxmlformats.org/officeDocument/2006/customXml" ds:itemID="{B60EAB57-D546-4CF9-8B5B-213EA040BC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2237E7-0035-4E98-915E-AAB3CF3A8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59fb2d-a935-4228-ba9e-810a03ce4396"/>
    <ds:schemaRef ds:uri="170d8c0e-5a90-40ad-b0aa-d5b9221f8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79700F-409D-40B7-8DFC-65A4D259A4A5}">
  <ds:schemaRefs>
    <ds:schemaRef ds:uri="http://schemas.microsoft.com/office/2006/metadata/properties"/>
    <ds:schemaRef ds:uri="http://schemas.microsoft.com/office/infopath/2007/PartnerControls"/>
    <ds:schemaRef ds:uri="170d8c0e-5a90-40ad-b0aa-d5b9221f83ec"/>
    <ds:schemaRef ds:uri="6a59fb2d-a935-4228-ba9e-810a03ce43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 Zaghini</dc:creator>
  <cp:keywords/>
  <dc:description/>
  <cp:lastModifiedBy>Marco Di Nitto</cp:lastModifiedBy>
  <cp:revision>4</cp:revision>
  <dcterms:created xsi:type="dcterms:W3CDTF">2024-01-24T11:05:00Z</dcterms:created>
  <dcterms:modified xsi:type="dcterms:W3CDTF">2024-03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0514716B1E9D49B51577C3B2F2B50A</vt:lpwstr>
  </property>
</Properties>
</file>